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List of noxious specie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erennial species were marked using boldface.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formProt w:val="false"/>
          <w:textDirection w:val="lrTb"/>
          <w:docGrid w:type="default" w:linePitch="360" w:charSpace="0"/>
        </w:sectPr>
      </w:pPr>
    </w:p>
    <w:tbl>
      <w:tblPr>
        <w:tblW w:w="233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4"/>
      </w:tblGrid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Amaranthus retroflexu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Anagallis arvensi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Bilderdykia convolvulu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Bromus arvensi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Bromus molli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Bromus tectorum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GB" w:eastAsia="hu-HU"/>
              </w:rPr>
              <w:t>Calamagrostis epigeio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Capsella bursa-pastori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Carduus acanthoide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Chenopodium album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GB" w:eastAsia="hu-HU"/>
              </w:rPr>
              <w:t>Cichorium intybu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GB" w:eastAsia="hu-HU"/>
              </w:rPr>
              <w:t>Cirsium arvense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Cirsium vulgare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Consolida regali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GB" w:eastAsia="hu-HU"/>
              </w:rPr>
              <w:t>Covolvulus arvensi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Conyza canadensi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Crepis setosa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Crepis tectorum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Cynoglossum officinale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Digitaria sanguinali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Echinochloa crus-galli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GB" w:eastAsia="hu-HU"/>
              </w:rPr>
              <w:t>Elymus repen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Hordeum murinum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Hyosciamus niger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Lactuca serriola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Lamium purpureum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Lepidium campestre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GB" w:eastAsia="hu-HU"/>
              </w:rPr>
              <w:t>Lolium perenne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Malva neglecta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Matricaria inodora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Melandrium album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GB" w:eastAsia="hu-HU"/>
              </w:rPr>
              <w:t>Phragmites communi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Picris hieracioide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Polygonum aviculare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Portulaca oleracea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GB" w:eastAsia="hu-HU"/>
              </w:rPr>
              <w:t>Rumex obtusifoliu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GB" w:eastAsia="hu-HU"/>
              </w:rPr>
              <w:t>Rumex patientia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Setaria glauca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Setaria viridi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Solanum nigrum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Sonchus asper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Sonchus oleraceus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Stellaria media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Stenactis annua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GB" w:eastAsia="hu-HU"/>
              </w:rPr>
              <w:t>Taraxacum officinale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Veronica persica</w:t>
            </w:r>
          </w:p>
        </w:tc>
      </w:tr>
      <w:tr>
        <w:trPr>
          <w:trHeight w:val="300" w:hRule="atLeast"/>
        </w:trPr>
        <w:tc>
          <w:tcPr>
            <w:tcW w:w="23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hu-HU"/>
              </w:rPr>
              <w:t>Vicia villosa</w:t>
            </w:r>
          </w:p>
        </w:tc>
      </w:tr>
    </w:tbl>
    <w:p>
      <w:pPr>
        <w:sectPr>
          <w:type w:val="continuous"/>
          <w:pgSz w:w="11906" w:h="16838"/>
          <w:pgMar w:left="1417" w:right="1417" w:gutter="0" w:header="0" w:top="1417" w:footer="0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w="11906" w:h="16838"/>
      <w:pgMar w:left="1417" w:right="1417" w:gutter="0" w:header="0" w:top="1417" w:footer="0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15:53:00Z</dcterms:created>
  <dc:creator>Flora</dc:creator>
  <dc:description/>
  <cp:keywords/>
  <dc:language>en-US</dc:language>
  <cp:lastModifiedBy>Flora</cp:lastModifiedBy>
  <dcterms:modified xsi:type="dcterms:W3CDTF">2014-01-02T20:47:00Z</dcterms:modified>
  <cp:revision>3</cp:revision>
  <dc:subject/>
  <dc:title/>
</cp:coreProperties>
</file>